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600"/>
        <w:gridCol w:w="1592"/>
        <w:gridCol w:w="1429"/>
        <w:gridCol w:w="2008"/>
        <w:gridCol w:w="900"/>
      </w:tblGrid>
      <w:tr w:rsidR="005F3619" w:rsidRPr="00940FF2" w:rsidTr="00950345">
        <w:tc>
          <w:tcPr>
            <w:tcW w:w="0" w:type="auto"/>
            <w:vAlign w:val="center"/>
          </w:tcPr>
          <w:p w:rsidR="005F3619" w:rsidRPr="00B800C2" w:rsidRDefault="005F3619" w:rsidP="00950345">
            <w:pPr>
              <w:spacing w:line="480" w:lineRule="auto"/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bookmarkStart w:id="0" w:name="_GoBack" w:colFirst="3" w:colLast="3"/>
            <w:r w:rsidRPr="00B800C2">
              <w:rPr>
                <w:rFonts w:cs="Times New Roman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0" w:type="auto"/>
            <w:vAlign w:val="center"/>
          </w:tcPr>
          <w:p w:rsidR="005F3619" w:rsidRPr="00B800C2" w:rsidRDefault="005F3619" w:rsidP="00950345">
            <w:pPr>
              <w:spacing w:line="480" w:lineRule="auto"/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B800C2">
              <w:rPr>
                <w:rFonts w:cs="Times New Roman"/>
                <w:b/>
                <w:sz w:val="16"/>
                <w:szCs w:val="16"/>
                <w:lang w:val="en-US"/>
              </w:rPr>
              <w:t>Primer 1</w:t>
            </w:r>
          </w:p>
        </w:tc>
        <w:tc>
          <w:tcPr>
            <w:tcW w:w="0" w:type="auto"/>
            <w:vAlign w:val="center"/>
          </w:tcPr>
          <w:p w:rsidR="005F3619" w:rsidRPr="00B800C2" w:rsidRDefault="005F3619" w:rsidP="00950345">
            <w:pPr>
              <w:spacing w:line="480" w:lineRule="auto"/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B800C2">
              <w:rPr>
                <w:rFonts w:cs="Times New Roman"/>
                <w:b/>
                <w:sz w:val="16"/>
                <w:szCs w:val="16"/>
                <w:lang w:val="en-US"/>
              </w:rPr>
              <w:t>Primer 2</w:t>
            </w:r>
          </w:p>
        </w:tc>
        <w:tc>
          <w:tcPr>
            <w:tcW w:w="0" w:type="auto"/>
            <w:vAlign w:val="center"/>
          </w:tcPr>
          <w:p w:rsidR="005F3619" w:rsidRPr="00B800C2" w:rsidRDefault="005F3619" w:rsidP="00950345">
            <w:pPr>
              <w:spacing w:line="480" w:lineRule="auto"/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B800C2">
              <w:rPr>
                <w:rFonts w:cs="Times New Roman"/>
                <w:b/>
                <w:sz w:val="16"/>
                <w:szCs w:val="16"/>
                <w:lang w:val="en-US"/>
              </w:rPr>
              <w:t>Primer Set</w:t>
            </w:r>
          </w:p>
        </w:tc>
        <w:tc>
          <w:tcPr>
            <w:tcW w:w="0" w:type="auto"/>
          </w:tcPr>
          <w:p w:rsidR="005F3619" w:rsidRPr="00B800C2" w:rsidRDefault="005F3619" w:rsidP="00950345">
            <w:pPr>
              <w:spacing w:line="480" w:lineRule="auto"/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B800C2">
              <w:rPr>
                <w:rFonts w:cs="Times New Roman"/>
                <w:b/>
                <w:sz w:val="16"/>
                <w:szCs w:val="16"/>
                <w:lang w:val="en-US"/>
              </w:rPr>
              <w:t>PCR Cycles</w:t>
            </w:r>
          </w:p>
        </w:tc>
        <w:tc>
          <w:tcPr>
            <w:tcW w:w="0" w:type="auto"/>
            <w:vAlign w:val="center"/>
          </w:tcPr>
          <w:p w:rsidR="005F3619" w:rsidRPr="00B800C2" w:rsidRDefault="005F3619" w:rsidP="00950345">
            <w:pPr>
              <w:spacing w:line="480" w:lineRule="auto"/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B800C2">
              <w:rPr>
                <w:rFonts w:cs="Times New Roman"/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5F3619" w:rsidRPr="00F45AA6" w:rsidTr="00950345"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ascii="Symbol" w:hAnsi="Symbol" w:cs="Times New Roman"/>
                <w:sz w:val="16"/>
                <w:szCs w:val="16"/>
                <w:lang w:val="en-US"/>
              </w:rPr>
              <w:t></w:t>
            </w:r>
            <w:r w:rsidRPr="00F45AA6">
              <w:rPr>
                <w:rFonts w:cs="Times New Roman"/>
                <w:sz w:val="16"/>
                <w:szCs w:val="16"/>
                <w:lang w:val="en-US"/>
              </w:rPr>
              <w:t>-Tubulin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5’ GGY AAC CAR ATH GGT GCY </w:t>
            </w:r>
            <w:proofErr w:type="spellStart"/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GCY</w:t>
            </w:r>
            <w:proofErr w:type="spellEnd"/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ACC CTC RGT GTA GTG ACC GGC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BT2F/BT2R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94°C/5 min; 30 cycles: 94°C/1 min, 57°C/1 min, 72°C/2 min; 72°C/7 min</w:t>
            </w:r>
          </w:p>
        </w:tc>
        <w:tc>
          <w:tcPr>
            <w:tcW w:w="0" w:type="auto"/>
            <w:vAlign w:val="center"/>
          </w:tcPr>
          <w:p w:rsidR="005F3619" w:rsidRPr="00F45AA6" w:rsidRDefault="00C53131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</w:t>
            </w:r>
          </w:p>
        </w:tc>
      </w:tr>
      <w:tr w:rsidR="005F3619" w:rsidRPr="00F45AA6" w:rsidTr="00950345"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F45AA6">
              <w:rPr>
                <w:rFonts w:cs="Times New Roman"/>
                <w:sz w:val="16"/>
                <w:szCs w:val="16"/>
                <w:lang w:val="en-US"/>
              </w:rPr>
              <w:t>Calmodulin</w:t>
            </w:r>
            <w:proofErr w:type="spellEnd"/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GAR TWC AAG GAG GCC TTC TC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5’ TTT TTG CAT </w:t>
            </w:r>
            <w:proofErr w:type="spellStart"/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CAT</w:t>
            </w:r>
            <w:proofErr w:type="spellEnd"/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GAG TTG GAC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CL1/CL2A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94°C/5 min; 35 cycles: 94°C/1 min, 60°C/1 min, 72°C/4 min.; 72°C/7 min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22</w:t>
            </w:r>
          </w:p>
        </w:tc>
      </w:tr>
      <w:tr w:rsidR="005F3619" w:rsidRPr="00F45AA6" w:rsidTr="00950345"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Catalase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TTG GGA CTT CCA CGT CGG CAA TCT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AAC TTG GGA CCA ATT TCG CTG GTG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F45AA6">
              <w:rPr>
                <w:rFonts w:cs="Times New Roman"/>
                <w:sz w:val="16"/>
                <w:szCs w:val="16"/>
                <w:lang w:val="en-US"/>
              </w:rPr>
              <w:t>CataF</w:t>
            </w:r>
            <w:proofErr w:type="spellEnd"/>
            <w:r w:rsidRPr="00F45AA6">
              <w:rPr>
                <w:rFonts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F45AA6">
              <w:rPr>
                <w:rFonts w:cs="Times New Roman"/>
                <w:sz w:val="16"/>
                <w:szCs w:val="16"/>
                <w:lang w:val="en-US"/>
              </w:rPr>
              <w:t>CataR</w:t>
            </w:r>
            <w:proofErr w:type="spellEnd"/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94°C/5 min; 35 cycles: 94°C/1 min, 65°C/45 sec, 72°C/1 min; 72°C/7 min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5F3619" w:rsidRPr="00F45AA6" w:rsidTr="00950345"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Chitin Synthase 1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TGG GGC AAG ATG CTT GGA AGA AG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TGG AAG AAC CAT CTG TGA GAG TTG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CHS-79F/CHS-354R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94°C/5 min; 35 cycles: 95°C/30 sec, 55°C/1 min, 72°C/1 min; 72°C/7 min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24</w:t>
            </w:r>
          </w:p>
        </w:tc>
      </w:tr>
      <w:tr w:rsidR="005F3619" w:rsidRPr="00F45AA6" w:rsidTr="00950345"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 xml:space="preserve">ITS Region 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TCC GTA GGT GAA CCT TGC GG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5’ TCC </w:t>
            </w:r>
            <w:proofErr w:type="spellStart"/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TCC</w:t>
            </w:r>
            <w:proofErr w:type="spellEnd"/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GCT TAT TGA TAT GC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ITS1/ITS4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 xml:space="preserve">94°C/2 min; 35 cycles: 94°C/30 </w:t>
            </w:r>
            <w:proofErr w:type="spellStart"/>
            <w:r w:rsidRPr="00F45AA6">
              <w:rPr>
                <w:rFonts w:cs="Times New Roman"/>
                <w:sz w:val="16"/>
                <w:szCs w:val="16"/>
                <w:lang w:val="en-US"/>
              </w:rPr>
              <w:t>seg</w:t>
            </w:r>
            <w:proofErr w:type="spellEnd"/>
            <w:r w:rsidRPr="00F45AA6">
              <w:rPr>
                <w:rFonts w:cs="Times New Roman"/>
                <w:sz w:val="16"/>
                <w:szCs w:val="16"/>
                <w:lang w:val="en-US"/>
              </w:rPr>
              <w:t>, 59°C/30 sec, 68°C/1 min; 68°C/7 min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25</w:t>
            </w:r>
          </w:p>
        </w:tc>
      </w:tr>
      <w:tr w:rsidR="005F3619" w:rsidRPr="00F45AA6" w:rsidTr="00950345"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 xml:space="preserve">Pho85 </w:t>
            </w:r>
            <w:proofErr w:type="spellStart"/>
            <w:r w:rsidRPr="00F45AA6">
              <w:rPr>
                <w:rFonts w:cs="Times New Roman"/>
                <w:sz w:val="16"/>
                <w:szCs w:val="16"/>
                <w:lang w:val="en-US"/>
              </w:rPr>
              <w:t>Cyclin</w:t>
            </w:r>
            <w:proofErr w:type="spellEnd"/>
            <w:r w:rsidRPr="00F45AA6">
              <w:rPr>
                <w:rFonts w:cs="Times New Roman"/>
                <w:sz w:val="16"/>
                <w:szCs w:val="16"/>
                <w:lang w:val="en-US"/>
              </w:rPr>
              <w:t>-Dependent Kinase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ATG GAT GGC AAA CGC CAA CTG AAC TC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TCC CGC GGC TTG CTG GCA GTG CTG G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Pho85F/Pho85R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94°C, 5 min; 35 cycles: 94°C/1 min, 65°C/45 sec, 72°C/1 min; 72°C/7 min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5F3619" w:rsidRPr="00F45AA6" w:rsidTr="00950345"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Protein Kinase C Ss-2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GCG GAA GAG CAG ATG CAA CAG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GGG CGC CAT AAA CTC GGG AGT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F45AA6">
              <w:rPr>
                <w:rFonts w:cs="Times New Roman"/>
                <w:sz w:val="16"/>
                <w:szCs w:val="16"/>
                <w:lang w:val="en-US"/>
              </w:rPr>
              <w:t>QuiCF</w:t>
            </w:r>
            <w:proofErr w:type="spellEnd"/>
            <w:r w:rsidRPr="00F45AA6">
              <w:rPr>
                <w:rFonts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F45AA6">
              <w:rPr>
                <w:rFonts w:cs="Times New Roman"/>
                <w:sz w:val="16"/>
                <w:szCs w:val="16"/>
                <w:lang w:val="en-US"/>
              </w:rPr>
              <w:t>QuiCR</w:t>
            </w:r>
            <w:proofErr w:type="spellEnd"/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94°C/5 min; 35 cycles: 94°C/1 min, 60°C/45 sec, 72°C/1 min; 72°C/7 min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5F3619" w:rsidRPr="00F45AA6" w:rsidTr="00950345"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 xml:space="preserve">G Protein </w:t>
            </w:r>
            <w:r w:rsidRPr="00F45AA6">
              <w:rPr>
                <w:rFonts w:ascii="Symbol" w:hAnsi="Symbol" w:cs="Times New Roman"/>
                <w:sz w:val="16"/>
                <w:szCs w:val="16"/>
                <w:lang w:val="en-US"/>
              </w:rPr>
              <w:t></w:t>
            </w:r>
            <w:r w:rsidRPr="00F45AA6">
              <w:rPr>
                <w:rFonts w:cs="Times New Roman"/>
                <w:sz w:val="16"/>
                <w:szCs w:val="16"/>
                <w:lang w:val="en-US"/>
              </w:rPr>
              <w:t xml:space="preserve"> Subunit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ATG GGT TGC GGA ATG AGT GTG GAG G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AAG ACC ACA TAG ACG CAA GTT CTC CT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F45AA6">
              <w:rPr>
                <w:rFonts w:cs="Times New Roman"/>
                <w:sz w:val="16"/>
                <w:szCs w:val="16"/>
                <w:lang w:val="en-US"/>
              </w:rPr>
              <w:t>GProtF</w:t>
            </w:r>
            <w:proofErr w:type="spellEnd"/>
            <w:r w:rsidRPr="00F45AA6">
              <w:rPr>
                <w:rFonts w:cs="Times New Roman"/>
                <w:sz w:val="16"/>
                <w:szCs w:val="16"/>
                <w:lang w:val="en-US"/>
              </w:rPr>
              <w:t>/</w:t>
            </w:r>
            <w:proofErr w:type="spellStart"/>
            <w:r w:rsidRPr="00F45AA6">
              <w:rPr>
                <w:rFonts w:cs="Times New Roman"/>
                <w:sz w:val="16"/>
                <w:szCs w:val="16"/>
                <w:lang w:val="en-US"/>
              </w:rPr>
              <w:t>GProtR</w:t>
            </w:r>
            <w:proofErr w:type="spellEnd"/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94°C/5 min; 35 cycles: 94°C/1 min, 65°C/45 sec, 72°C/1 min; 72°C/7 min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This study</w:t>
            </w:r>
          </w:p>
        </w:tc>
      </w:tr>
      <w:tr w:rsidR="005F3619" w:rsidRPr="00F45AA6" w:rsidTr="00950345"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Topoisomerase II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color w:val="000000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5’ GCA GCC CAC GTC CAA </w:t>
            </w:r>
            <w:proofErr w:type="spellStart"/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CAA</w:t>
            </w:r>
            <w:proofErr w:type="spellEnd"/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 xml:space="preserve"> GAC T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color w:val="000000"/>
                <w:sz w:val="16"/>
                <w:szCs w:val="16"/>
                <w:lang w:val="en-US"/>
              </w:rPr>
              <w:t>5’ GTC AGA GGT CTT ATT GGA CGT GA 3’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SSHF31/SSHR97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94°C/5 min; 30 cycles: 94°C/1 min, 57°C/1 min, 72°C/2 min; 72°C/7 min</w:t>
            </w:r>
          </w:p>
        </w:tc>
        <w:tc>
          <w:tcPr>
            <w:tcW w:w="0" w:type="auto"/>
            <w:vAlign w:val="center"/>
          </w:tcPr>
          <w:p w:rsidR="005F3619" w:rsidRPr="00F45AA6" w:rsidRDefault="005F3619" w:rsidP="00950345">
            <w:pPr>
              <w:spacing w:line="480" w:lineRule="auto"/>
              <w:jc w:val="left"/>
              <w:rPr>
                <w:rFonts w:cs="Times New Roman"/>
                <w:sz w:val="16"/>
                <w:szCs w:val="16"/>
                <w:lang w:val="en-US"/>
              </w:rPr>
            </w:pPr>
            <w:r w:rsidRPr="00F45AA6">
              <w:rPr>
                <w:rFonts w:cs="Times New Roman"/>
                <w:sz w:val="16"/>
                <w:szCs w:val="16"/>
                <w:lang w:val="en-US"/>
              </w:rPr>
              <w:t>29</w:t>
            </w:r>
          </w:p>
        </w:tc>
      </w:tr>
      <w:bookmarkEnd w:id="0"/>
    </w:tbl>
    <w:p w:rsidR="00D02DE4" w:rsidRDefault="00DB05B5"/>
    <w:sectPr w:rsidR="00D02DE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619"/>
    <w:rsid w:val="002A4607"/>
    <w:rsid w:val="003A340B"/>
    <w:rsid w:val="005F3619"/>
    <w:rsid w:val="006E19B5"/>
    <w:rsid w:val="007D79F2"/>
    <w:rsid w:val="00940FF2"/>
    <w:rsid w:val="00C53131"/>
    <w:rsid w:val="00DB05B5"/>
    <w:rsid w:val="00E2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619"/>
    <w:pPr>
      <w:spacing w:line="360" w:lineRule="auto"/>
      <w:jc w:val="both"/>
    </w:pPr>
    <w:rPr>
      <w:rFonts w:ascii="Times New Roman" w:hAnsi="Times New Roman"/>
      <w:sz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F3619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2A460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619"/>
    <w:pPr>
      <w:spacing w:line="360" w:lineRule="auto"/>
      <w:jc w:val="both"/>
    </w:pPr>
    <w:rPr>
      <w:rFonts w:ascii="Times New Roman" w:hAnsi="Times New Roman"/>
      <w:sz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F3619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2A4607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134B7E-4B65-4B1F-984D-75EA1AB961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aki</dc:creator>
  <cp:lastModifiedBy>Sasaki</cp:lastModifiedBy>
  <cp:revision>5</cp:revision>
  <dcterms:created xsi:type="dcterms:W3CDTF">2013-11-13T13:59:00Z</dcterms:created>
  <dcterms:modified xsi:type="dcterms:W3CDTF">2013-12-31T22:38:00Z</dcterms:modified>
</cp:coreProperties>
</file>